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54E08A" w14:textId="5BE96842" w:rsidR="00F74792" w:rsidRPr="00A86BB7" w:rsidRDefault="00DF337D" w:rsidP="00415D99">
      <w:r>
        <w:rPr>
          <w:b/>
        </w:rPr>
        <w:t>S</w:t>
      </w:r>
      <w:r w:rsidR="00D809E5">
        <w:rPr>
          <w:b/>
        </w:rPr>
        <w:t>4</w:t>
      </w:r>
      <w:r>
        <w:rPr>
          <w:b/>
        </w:rPr>
        <w:t xml:space="preserve"> </w:t>
      </w:r>
      <w:r w:rsidR="00097481" w:rsidRPr="00A86BB7">
        <w:rPr>
          <w:b/>
        </w:rPr>
        <w:t xml:space="preserve">Table. </w:t>
      </w:r>
      <w:r w:rsidR="00F74792" w:rsidRPr="00A86BB7">
        <w:t>Immunohistochemistry data</w:t>
      </w:r>
      <w:r w:rsidR="00A86BB7" w:rsidRPr="00A86BB7">
        <w:t>: p</w:t>
      </w:r>
      <w:r w:rsidR="00F74792" w:rsidRPr="00A86BB7">
        <w:t>rotein expression expressed as fluorescence for clams and sturgeon for</w:t>
      </w:r>
      <w:r w:rsidR="00A86BB7" w:rsidRPr="00A86BB7">
        <w:t xml:space="preserve"> both</w:t>
      </w:r>
      <w:r w:rsidR="00F74792" w:rsidRPr="00A86BB7">
        <w:t xml:space="preserve"> vitellogenin (VTG) and cytochrome P450 (CYP1a). </w:t>
      </w:r>
    </w:p>
    <w:p w14:paraId="74FE84F4" w14:textId="77777777" w:rsidR="008043D6" w:rsidRPr="008043D6" w:rsidRDefault="008043D6" w:rsidP="00415D99">
      <w:pPr>
        <w:rPr>
          <w:sz w:val="22"/>
          <w:szCs w:val="20"/>
        </w:rPr>
      </w:pPr>
    </w:p>
    <w:tbl>
      <w:tblPr>
        <w:tblW w:w="9098" w:type="dxa"/>
        <w:tblInd w:w="9" w:type="dxa"/>
        <w:tblLook w:val="04A0" w:firstRow="1" w:lastRow="0" w:firstColumn="1" w:lastColumn="0" w:noHBand="0" w:noVBand="1"/>
      </w:tblPr>
      <w:tblGrid>
        <w:gridCol w:w="1470"/>
        <w:gridCol w:w="713"/>
        <w:gridCol w:w="1422"/>
        <w:gridCol w:w="1551"/>
        <w:gridCol w:w="969"/>
        <w:gridCol w:w="1422"/>
        <w:gridCol w:w="1551"/>
      </w:tblGrid>
      <w:tr w:rsidR="00E34A3C" w:rsidRPr="001B0FD4" w14:paraId="0CFD4E51" w14:textId="77777777" w:rsidTr="00E34A3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9C58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BFED" w14:textId="1DCCA352" w:rsidR="00E34A3C" w:rsidRPr="001B0FD4" w:rsidRDefault="00E34A3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Clam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A669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fluorescence VTG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F6A4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fluorescence CYP1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CC04" w14:textId="7D5447AC" w:rsidR="00E34A3C" w:rsidRPr="001B0FD4" w:rsidRDefault="00E34A3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Sturgeo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9883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fluorescence VTG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9204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fluorescence CYP1a</w:t>
            </w:r>
          </w:p>
        </w:tc>
      </w:tr>
      <w:tr w:rsidR="00E34A3C" w:rsidRPr="001B0FD4" w14:paraId="04868B2C" w14:textId="77777777" w:rsidTr="00E34A3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2901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1B0FD4">
              <w:rPr>
                <w:rFonts w:ascii="Verdana" w:eastAsia="Times New Roman" w:hAnsi="Verdana"/>
                <w:sz w:val="20"/>
                <w:szCs w:val="20"/>
              </w:rPr>
              <w:t>control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BF252" w14:textId="791B0649" w:rsidR="00E34A3C" w:rsidRPr="001B0FD4" w:rsidRDefault="00E34A3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D714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7.060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094F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58.47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FCE2" w14:textId="7FEB34C4" w:rsidR="00E34A3C" w:rsidRPr="001B0FD4" w:rsidRDefault="00E34A3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3421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C184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.44</w:t>
            </w:r>
          </w:p>
        </w:tc>
      </w:tr>
      <w:tr w:rsidR="00E34A3C" w:rsidRPr="001B0FD4" w14:paraId="1EAA0DB3" w14:textId="77777777" w:rsidTr="00E34A3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BC87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1B0FD4">
              <w:rPr>
                <w:rFonts w:ascii="Verdana" w:eastAsia="Times New Roman" w:hAnsi="Verdana"/>
                <w:sz w:val="20"/>
                <w:szCs w:val="20"/>
              </w:rPr>
              <w:t>control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5196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CE26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12.710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3570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53.243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D4EA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FCEF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3431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.20</w:t>
            </w:r>
          </w:p>
        </w:tc>
      </w:tr>
      <w:tr w:rsidR="00E34A3C" w:rsidRPr="001B0FD4" w14:paraId="53D63D0C" w14:textId="77777777" w:rsidTr="00E34A3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53F5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1B0FD4">
              <w:rPr>
                <w:rFonts w:ascii="Verdana" w:eastAsia="Times New Roman" w:hAnsi="Verdana"/>
                <w:sz w:val="20"/>
                <w:szCs w:val="20"/>
              </w:rPr>
              <w:t>control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C63B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9262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9.55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A859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55.75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23CA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E4D5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A150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.78</w:t>
            </w:r>
          </w:p>
        </w:tc>
      </w:tr>
      <w:tr w:rsidR="00E34A3C" w:rsidRPr="001B0FD4" w14:paraId="249214FC" w14:textId="77777777" w:rsidTr="00E34A3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DE08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proofErr w:type="spellStart"/>
            <w:r w:rsidRPr="001B0FD4">
              <w:rPr>
                <w:rFonts w:ascii="Verdana" w:eastAsia="Times New Roman" w:hAnsi="Verdana"/>
                <w:sz w:val="20"/>
                <w:szCs w:val="20"/>
              </w:rPr>
              <w:t>control+PCB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CF98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C944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17.401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27C0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9.64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8F8C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BA71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320E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6.23</w:t>
            </w:r>
          </w:p>
        </w:tc>
      </w:tr>
      <w:tr w:rsidR="00E34A3C" w:rsidRPr="001B0FD4" w14:paraId="6E8675A4" w14:textId="77777777" w:rsidTr="00E34A3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CF7B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proofErr w:type="spellStart"/>
            <w:r w:rsidRPr="001B0FD4">
              <w:rPr>
                <w:rFonts w:ascii="Verdana" w:eastAsia="Times New Roman" w:hAnsi="Verdana"/>
                <w:sz w:val="20"/>
                <w:szCs w:val="20"/>
              </w:rPr>
              <w:t>control+PCB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638B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BEBC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3.48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1A39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66.718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D412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AECD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B667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5.50</w:t>
            </w:r>
          </w:p>
        </w:tc>
      </w:tr>
      <w:tr w:rsidR="00E34A3C" w:rsidRPr="001B0FD4" w14:paraId="77793E6C" w14:textId="77777777" w:rsidTr="00E34A3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07D2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proofErr w:type="spellStart"/>
            <w:r w:rsidRPr="001B0FD4">
              <w:rPr>
                <w:rFonts w:ascii="Verdana" w:eastAsia="Times New Roman" w:hAnsi="Verdana"/>
                <w:sz w:val="20"/>
                <w:szCs w:val="20"/>
              </w:rPr>
              <w:t>control+PCB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C4DA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B690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12.310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8435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70.837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D38D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8A16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3ADE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5.14</w:t>
            </w:r>
          </w:p>
        </w:tc>
      </w:tr>
      <w:tr w:rsidR="00E34A3C" w:rsidRPr="001B0FD4" w14:paraId="753440F9" w14:textId="77777777" w:rsidTr="00E34A3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A51B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1B0FD4">
              <w:rPr>
                <w:rFonts w:ascii="Verdana" w:eastAsia="Times New Roman" w:hAnsi="Verdana"/>
                <w:sz w:val="20"/>
                <w:szCs w:val="20"/>
              </w:rPr>
              <w:t>P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B7A0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6586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9.751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6FF1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62.58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351C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631D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379D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.27</w:t>
            </w:r>
          </w:p>
        </w:tc>
      </w:tr>
      <w:tr w:rsidR="00E34A3C" w:rsidRPr="001B0FD4" w14:paraId="69D8B7D4" w14:textId="77777777" w:rsidTr="00E34A3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8079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1B0FD4">
              <w:rPr>
                <w:rFonts w:ascii="Verdana" w:eastAsia="Times New Roman" w:hAnsi="Verdana"/>
                <w:sz w:val="20"/>
                <w:szCs w:val="20"/>
              </w:rPr>
              <w:t>P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9113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6E21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10.28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B4DD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0.4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6A10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B151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5188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5.02</w:t>
            </w:r>
          </w:p>
        </w:tc>
      </w:tr>
      <w:tr w:rsidR="00E34A3C" w:rsidRPr="001B0FD4" w14:paraId="02B31EFF" w14:textId="77777777" w:rsidTr="00E34A3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2FBC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1B0FD4">
              <w:rPr>
                <w:rFonts w:ascii="Verdana" w:eastAsia="Times New Roman" w:hAnsi="Verdana"/>
                <w:sz w:val="20"/>
                <w:szCs w:val="20"/>
              </w:rPr>
              <w:t>P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1278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50E5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10.772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5016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54.49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2F3D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096E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ABBD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.79</w:t>
            </w:r>
          </w:p>
        </w:tc>
      </w:tr>
      <w:tr w:rsidR="00E34A3C" w:rsidRPr="001B0FD4" w14:paraId="7316484A" w14:textId="77777777" w:rsidTr="00E34A3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CBFE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1B0FD4">
              <w:rPr>
                <w:rFonts w:ascii="Verdana" w:eastAsia="Times New Roman" w:hAnsi="Verdana"/>
                <w:sz w:val="20"/>
                <w:szCs w:val="20"/>
              </w:rPr>
              <w:t>PS+PCB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A152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B3AA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7.179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3150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38.78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9884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BA40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E8DD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.56</w:t>
            </w:r>
          </w:p>
        </w:tc>
      </w:tr>
      <w:tr w:rsidR="00E34A3C" w:rsidRPr="001B0FD4" w14:paraId="1AE6B0AB" w14:textId="77777777" w:rsidTr="00E34A3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2F33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1B0FD4">
              <w:rPr>
                <w:rFonts w:ascii="Verdana" w:eastAsia="Times New Roman" w:hAnsi="Verdana"/>
                <w:sz w:val="20"/>
                <w:szCs w:val="20"/>
              </w:rPr>
              <w:t>PS+PCB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9C29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8233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10.11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A5EF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56.90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9FA2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F393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338F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.60</w:t>
            </w:r>
          </w:p>
        </w:tc>
      </w:tr>
      <w:tr w:rsidR="00E34A3C" w:rsidRPr="001B0FD4" w14:paraId="3D4AF558" w14:textId="77777777" w:rsidTr="00E34A3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610C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1B0FD4">
              <w:rPr>
                <w:rFonts w:ascii="Verdana" w:eastAsia="Times New Roman" w:hAnsi="Verdana"/>
                <w:sz w:val="20"/>
                <w:szCs w:val="20"/>
              </w:rPr>
              <w:t>PS+PCB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C36D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2408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9.721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356D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53.445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6D5D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6FA9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8F5F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6.79</w:t>
            </w:r>
          </w:p>
        </w:tc>
      </w:tr>
      <w:tr w:rsidR="00E34A3C" w:rsidRPr="001B0FD4" w14:paraId="18526FD2" w14:textId="77777777" w:rsidTr="00E34A3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15E5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1B0FD4">
              <w:rPr>
                <w:rFonts w:ascii="Verdana" w:eastAsia="Times New Roman" w:hAnsi="Verdana"/>
                <w:sz w:val="20"/>
                <w:szCs w:val="20"/>
              </w:rPr>
              <w:t>PE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E5BC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145F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9.394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4765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71.138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C116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4933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0C0E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.80</w:t>
            </w:r>
          </w:p>
        </w:tc>
      </w:tr>
      <w:tr w:rsidR="00E34A3C" w:rsidRPr="001B0FD4" w14:paraId="2124896D" w14:textId="77777777" w:rsidTr="00E34A3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92FF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1B0FD4">
              <w:rPr>
                <w:rFonts w:ascii="Verdana" w:eastAsia="Times New Roman" w:hAnsi="Verdana"/>
                <w:sz w:val="20"/>
                <w:szCs w:val="20"/>
              </w:rPr>
              <w:t>PE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13F5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773E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14.429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6C2E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61.36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CE7E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90F0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3DE0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.99</w:t>
            </w:r>
          </w:p>
        </w:tc>
      </w:tr>
      <w:tr w:rsidR="00E34A3C" w:rsidRPr="001B0FD4" w14:paraId="108ADA39" w14:textId="77777777" w:rsidTr="00E34A3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E647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1B0FD4">
              <w:rPr>
                <w:rFonts w:ascii="Verdana" w:eastAsia="Times New Roman" w:hAnsi="Verdana"/>
                <w:sz w:val="20"/>
                <w:szCs w:val="20"/>
              </w:rPr>
              <w:t>PE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F6CC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FB79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8.930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4B76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64.979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ED78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FB52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53C0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6.44</w:t>
            </w:r>
          </w:p>
        </w:tc>
      </w:tr>
      <w:tr w:rsidR="00E34A3C" w:rsidRPr="001B0FD4" w14:paraId="7A82ED57" w14:textId="77777777" w:rsidTr="00E34A3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7EB8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1B0FD4">
              <w:rPr>
                <w:rFonts w:ascii="Verdana" w:eastAsia="Times New Roman" w:hAnsi="Verdana"/>
                <w:sz w:val="20"/>
                <w:szCs w:val="20"/>
              </w:rPr>
              <w:t>PET+PCB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33A8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9391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11.429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EBDC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72.18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03A8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085E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CACD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5.76</w:t>
            </w:r>
          </w:p>
        </w:tc>
      </w:tr>
      <w:tr w:rsidR="00E34A3C" w:rsidRPr="001B0FD4" w14:paraId="3CFB7FE5" w14:textId="77777777" w:rsidTr="00E34A3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1EC4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1B0FD4">
              <w:rPr>
                <w:rFonts w:ascii="Verdana" w:eastAsia="Times New Roman" w:hAnsi="Verdana"/>
                <w:sz w:val="20"/>
                <w:szCs w:val="20"/>
              </w:rPr>
              <w:t>PET+PCB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F7ED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3E2C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14.95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2096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62.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E50D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CCF0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C2EB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.29</w:t>
            </w:r>
          </w:p>
        </w:tc>
      </w:tr>
      <w:tr w:rsidR="00E34A3C" w:rsidRPr="001B0FD4" w14:paraId="16AD55EA" w14:textId="77777777" w:rsidTr="00E34A3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5BD2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1B0FD4">
              <w:rPr>
                <w:rFonts w:ascii="Verdana" w:eastAsia="Times New Roman" w:hAnsi="Verdana"/>
                <w:sz w:val="20"/>
                <w:szCs w:val="20"/>
              </w:rPr>
              <w:t>PET+PCB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42C8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D509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8.081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A711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9.0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0720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2932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4372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5.89</w:t>
            </w:r>
          </w:p>
        </w:tc>
      </w:tr>
      <w:tr w:rsidR="00E34A3C" w:rsidRPr="001B0FD4" w14:paraId="13C126DE" w14:textId="77777777" w:rsidTr="00E34A3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C242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1B0FD4">
              <w:rPr>
                <w:rFonts w:ascii="Verdana" w:eastAsia="Times New Roman" w:hAnsi="Verdana"/>
                <w:sz w:val="20"/>
                <w:szCs w:val="20"/>
              </w:rPr>
              <w:t>P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260F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DD3F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8.984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A4E2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66.10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5AA0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94DF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2CD2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.10</w:t>
            </w:r>
          </w:p>
        </w:tc>
      </w:tr>
      <w:tr w:rsidR="00E34A3C" w:rsidRPr="001B0FD4" w14:paraId="30064980" w14:textId="77777777" w:rsidTr="00E34A3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DD6D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1B0FD4">
              <w:rPr>
                <w:rFonts w:ascii="Verdana" w:eastAsia="Times New Roman" w:hAnsi="Verdana"/>
                <w:sz w:val="20"/>
                <w:szCs w:val="20"/>
              </w:rPr>
              <w:t>P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9172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8F36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20.283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11C9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2.108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3FEF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8DA9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846F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.76</w:t>
            </w:r>
          </w:p>
        </w:tc>
      </w:tr>
      <w:tr w:rsidR="00E34A3C" w:rsidRPr="001B0FD4" w14:paraId="528191CE" w14:textId="77777777" w:rsidTr="00E34A3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8FA9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1B0FD4">
              <w:rPr>
                <w:rFonts w:ascii="Verdana" w:eastAsia="Times New Roman" w:hAnsi="Verdana"/>
                <w:sz w:val="20"/>
                <w:szCs w:val="20"/>
              </w:rPr>
              <w:t>P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3046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93DF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.275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8C75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65.4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320D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1CDA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A20C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.50</w:t>
            </w:r>
          </w:p>
        </w:tc>
      </w:tr>
      <w:tr w:rsidR="00E34A3C" w:rsidRPr="001B0FD4" w14:paraId="31A95EFD" w14:textId="77777777" w:rsidTr="00E34A3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77CF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1B0FD4">
              <w:rPr>
                <w:rFonts w:ascii="Verdana" w:eastAsia="Times New Roman" w:hAnsi="Verdana"/>
                <w:sz w:val="20"/>
                <w:szCs w:val="20"/>
              </w:rPr>
              <w:t>PE+PCB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103A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343F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38.409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310D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71.3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833B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6186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2B85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3.77</w:t>
            </w:r>
          </w:p>
        </w:tc>
      </w:tr>
      <w:tr w:rsidR="00E34A3C" w:rsidRPr="001B0FD4" w14:paraId="6DF88C9D" w14:textId="77777777" w:rsidTr="00E34A3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E94D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1B0FD4">
              <w:rPr>
                <w:rFonts w:ascii="Verdana" w:eastAsia="Times New Roman" w:hAnsi="Verdana"/>
                <w:sz w:val="20"/>
                <w:szCs w:val="20"/>
              </w:rPr>
              <w:t>PE+PCB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FD33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5948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13.376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EB22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61.015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583C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CA51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5B12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.71</w:t>
            </w:r>
          </w:p>
        </w:tc>
      </w:tr>
      <w:tr w:rsidR="00E34A3C" w:rsidRPr="001B0FD4" w14:paraId="107BEB36" w14:textId="77777777" w:rsidTr="00E34A3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6362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1B0FD4">
              <w:rPr>
                <w:rFonts w:ascii="Verdana" w:eastAsia="Times New Roman" w:hAnsi="Verdana"/>
                <w:sz w:val="20"/>
                <w:szCs w:val="20"/>
              </w:rPr>
              <w:t>PE+PCB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ACA6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347F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10.37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BDF5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73.6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4755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4DF0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C3A8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.45</w:t>
            </w:r>
          </w:p>
        </w:tc>
      </w:tr>
      <w:tr w:rsidR="00E34A3C" w:rsidRPr="001B0FD4" w14:paraId="2BAA80AB" w14:textId="77777777" w:rsidTr="00E34A3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2EA9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1B0FD4">
              <w:rPr>
                <w:rFonts w:ascii="Verdana" w:eastAsia="Times New Roman" w:hAnsi="Verdana"/>
                <w:sz w:val="20"/>
                <w:szCs w:val="20"/>
              </w:rPr>
              <w:t>PV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0480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8D20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7.44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CA50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53.42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0FB1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CEB7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4561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5.70</w:t>
            </w:r>
          </w:p>
        </w:tc>
      </w:tr>
      <w:tr w:rsidR="00E34A3C" w:rsidRPr="001B0FD4" w14:paraId="7A1C52FB" w14:textId="77777777" w:rsidTr="00E34A3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DF36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1B0FD4">
              <w:rPr>
                <w:rFonts w:ascii="Verdana" w:eastAsia="Times New Roman" w:hAnsi="Verdana"/>
                <w:sz w:val="20"/>
                <w:szCs w:val="20"/>
              </w:rPr>
              <w:t>PV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F235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C20F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9.434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7505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15.95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03CD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B825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5A35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6.88</w:t>
            </w:r>
          </w:p>
        </w:tc>
      </w:tr>
      <w:tr w:rsidR="00E34A3C" w:rsidRPr="001B0FD4" w14:paraId="3D773514" w14:textId="77777777" w:rsidTr="00E34A3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5C13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1B0FD4">
              <w:rPr>
                <w:rFonts w:ascii="Verdana" w:eastAsia="Times New Roman" w:hAnsi="Verdana"/>
                <w:sz w:val="20"/>
                <w:szCs w:val="20"/>
              </w:rPr>
              <w:t>PV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0629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5B1C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7.040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4A11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50.24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42A0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9C71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43E3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5.05</w:t>
            </w:r>
          </w:p>
        </w:tc>
      </w:tr>
      <w:tr w:rsidR="00E34A3C" w:rsidRPr="001B0FD4" w14:paraId="5C0A28E6" w14:textId="77777777" w:rsidTr="00E34A3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2366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1B0FD4">
              <w:rPr>
                <w:rFonts w:ascii="Verdana" w:eastAsia="Times New Roman" w:hAnsi="Verdana"/>
                <w:sz w:val="20"/>
                <w:szCs w:val="20"/>
              </w:rPr>
              <w:t>PVC+PCB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BF72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4584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14.015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AF45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58.51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CD7E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5C66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982F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5.48</w:t>
            </w:r>
          </w:p>
        </w:tc>
      </w:tr>
      <w:tr w:rsidR="00E34A3C" w:rsidRPr="001B0FD4" w14:paraId="436D9755" w14:textId="77777777" w:rsidTr="00E34A3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FA11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1B0FD4">
              <w:rPr>
                <w:rFonts w:ascii="Verdana" w:eastAsia="Times New Roman" w:hAnsi="Verdana"/>
                <w:sz w:val="20"/>
                <w:szCs w:val="20"/>
              </w:rPr>
              <w:t>PVC+PCB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10FB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2681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11.919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FAFC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56.14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3A09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56B9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A4D6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.48</w:t>
            </w:r>
          </w:p>
        </w:tc>
      </w:tr>
      <w:tr w:rsidR="00E34A3C" w:rsidRPr="001B0FD4" w14:paraId="4A63470B" w14:textId="77777777" w:rsidTr="00E34A3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7FCE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1B0FD4">
              <w:rPr>
                <w:rFonts w:ascii="Verdana" w:eastAsia="Times New Roman" w:hAnsi="Verdana"/>
                <w:sz w:val="20"/>
                <w:szCs w:val="20"/>
              </w:rPr>
              <w:t>PVC+PCB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D934" w14:textId="77777777" w:rsidR="00E34A3C" w:rsidRPr="001B0FD4" w:rsidRDefault="00E34A3C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71C9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5.28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1A51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6.36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5749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7EC3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C041" w14:textId="77777777" w:rsidR="00E34A3C" w:rsidRPr="001B0FD4" w:rsidRDefault="00E34A3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B0FD4">
              <w:rPr>
                <w:rFonts w:ascii="Calibri" w:eastAsia="Times New Roman" w:hAnsi="Calibri"/>
                <w:color w:val="000000"/>
                <w:sz w:val="20"/>
                <w:szCs w:val="20"/>
              </w:rPr>
              <w:t>4.71</w:t>
            </w:r>
          </w:p>
        </w:tc>
      </w:tr>
    </w:tbl>
    <w:p w14:paraId="2D090DE6" w14:textId="77777777" w:rsidR="00F74792" w:rsidRDefault="00F74792" w:rsidP="00415D99">
      <w:pPr>
        <w:rPr>
          <w:b/>
        </w:rPr>
      </w:pPr>
    </w:p>
    <w:p w14:paraId="2BC13E22" w14:textId="77777777" w:rsidR="00F74792" w:rsidRDefault="00F74792" w:rsidP="00415D99">
      <w:pPr>
        <w:rPr>
          <w:b/>
        </w:rPr>
      </w:pPr>
    </w:p>
    <w:p w14:paraId="2C1360B2" w14:textId="77777777" w:rsidR="00F74792" w:rsidRDefault="00F74792" w:rsidP="00415D99">
      <w:pPr>
        <w:rPr>
          <w:b/>
        </w:rPr>
      </w:pPr>
    </w:p>
    <w:p w14:paraId="115C465B" w14:textId="77777777" w:rsidR="00F74792" w:rsidRDefault="00F74792" w:rsidP="00415D99">
      <w:pPr>
        <w:rPr>
          <w:b/>
        </w:rPr>
      </w:pPr>
    </w:p>
    <w:p w14:paraId="0394B504" w14:textId="77777777" w:rsidR="00F74792" w:rsidRDefault="00F74792" w:rsidP="00415D99">
      <w:pPr>
        <w:rPr>
          <w:b/>
        </w:rPr>
      </w:pPr>
    </w:p>
    <w:p w14:paraId="2FC73AB5" w14:textId="77777777" w:rsidR="00F74792" w:rsidRDefault="00F74792" w:rsidP="00415D99">
      <w:pPr>
        <w:rPr>
          <w:b/>
        </w:rPr>
      </w:pPr>
    </w:p>
    <w:p w14:paraId="1560C4F0" w14:textId="77777777" w:rsidR="00F74792" w:rsidRDefault="00F74792" w:rsidP="00415D99">
      <w:pPr>
        <w:rPr>
          <w:b/>
        </w:rPr>
      </w:pPr>
      <w:bookmarkStart w:id="0" w:name="_GoBack"/>
      <w:bookmarkEnd w:id="0"/>
    </w:p>
    <w:sectPr w:rsidR="00F74792" w:rsidSect="001B0FD4">
      <w:headerReference w:type="default" r:id="rId6"/>
      <w:footerReference w:type="even" r:id="rId7"/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4E652A" w14:textId="77777777" w:rsidR="00582B10" w:rsidRDefault="00582B10" w:rsidP="00F16489">
      <w:r>
        <w:separator/>
      </w:r>
    </w:p>
  </w:endnote>
  <w:endnote w:type="continuationSeparator" w:id="0">
    <w:p w14:paraId="6C0335DD" w14:textId="77777777" w:rsidR="00582B10" w:rsidRDefault="00582B10" w:rsidP="00F16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B8277D" w14:textId="77777777" w:rsidR="00A36CDD" w:rsidRDefault="00A36CDD" w:rsidP="001B0FD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CFCA97" w14:textId="77777777" w:rsidR="00A36CDD" w:rsidRDefault="00A36CDD" w:rsidP="001B0FD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96D40A" w14:textId="2476DBAC" w:rsidR="00A36CDD" w:rsidRDefault="00A36CDD" w:rsidP="001B0FD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t>A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62695">
      <w:rPr>
        <w:rStyle w:val="PageNumber"/>
        <w:noProof/>
      </w:rPr>
      <w:t>1</w:t>
    </w:r>
    <w:r>
      <w:rPr>
        <w:rStyle w:val="PageNumber"/>
      </w:rPr>
      <w:fldChar w:fldCharType="end"/>
    </w:r>
  </w:p>
  <w:p w14:paraId="6D5138E8" w14:textId="77777777" w:rsidR="00A36CDD" w:rsidRDefault="00A36CDD" w:rsidP="001B0FD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A0CB64" w14:textId="77777777" w:rsidR="00582B10" w:rsidRDefault="00582B10" w:rsidP="00F16489">
      <w:r>
        <w:separator/>
      </w:r>
    </w:p>
  </w:footnote>
  <w:footnote w:type="continuationSeparator" w:id="0">
    <w:p w14:paraId="2662B52A" w14:textId="77777777" w:rsidR="00582B10" w:rsidRDefault="00582B10" w:rsidP="00F1648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C77C27" w14:textId="2E93E8B9" w:rsidR="00167290" w:rsidRPr="00167290" w:rsidRDefault="00167290">
    <w:pPr>
      <w:pStyle w:val="Header"/>
      <w:rPr>
        <w:i/>
      </w:rPr>
    </w:pPr>
    <w:r>
      <w:t xml:space="preserve">SI for Rochman et al., 2017 </w:t>
    </w:r>
    <w:r w:rsidRPr="00167290">
      <w:rPr>
        <w:i/>
      </w:rPr>
      <w:t>PLOS ON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00E"/>
    <w:rsid w:val="00002CCE"/>
    <w:rsid w:val="00016B51"/>
    <w:rsid w:val="00025726"/>
    <w:rsid w:val="0003172B"/>
    <w:rsid w:val="0006456F"/>
    <w:rsid w:val="000673F1"/>
    <w:rsid w:val="00097481"/>
    <w:rsid w:val="000F3A72"/>
    <w:rsid w:val="000F552E"/>
    <w:rsid w:val="00100685"/>
    <w:rsid w:val="0015261E"/>
    <w:rsid w:val="00162695"/>
    <w:rsid w:val="00167290"/>
    <w:rsid w:val="00196864"/>
    <w:rsid w:val="001B0FD4"/>
    <w:rsid w:val="001C4914"/>
    <w:rsid w:val="001C643D"/>
    <w:rsid w:val="001E39F4"/>
    <w:rsid w:val="001F5A02"/>
    <w:rsid w:val="00215600"/>
    <w:rsid w:val="00250D81"/>
    <w:rsid w:val="0025496E"/>
    <w:rsid w:val="002A4724"/>
    <w:rsid w:val="002D4D51"/>
    <w:rsid w:val="00320629"/>
    <w:rsid w:val="00322DC4"/>
    <w:rsid w:val="00341B25"/>
    <w:rsid w:val="00367EB4"/>
    <w:rsid w:val="00370BB2"/>
    <w:rsid w:val="003A765B"/>
    <w:rsid w:val="003B1A97"/>
    <w:rsid w:val="003D62E1"/>
    <w:rsid w:val="00415D99"/>
    <w:rsid w:val="00442515"/>
    <w:rsid w:val="00445C14"/>
    <w:rsid w:val="0046000E"/>
    <w:rsid w:val="004C5CDF"/>
    <w:rsid w:val="004E40E5"/>
    <w:rsid w:val="004F2482"/>
    <w:rsid w:val="00501279"/>
    <w:rsid w:val="00545D52"/>
    <w:rsid w:val="00582B10"/>
    <w:rsid w:val="00596852"/>
    <w:rsid w:val="005A3165"/>
    <w:rsid w:val="005C4585"/>
    <w:rsid w:val="005C72D5"/>
    <w:rsid w:val="005E0B6F"/>
    <w:rsid w:val="00661F73"/>
    <w:rsid w:val="006A5F71"/>
    <w:rsid w:val="006D020F"/>
    <w:rsid w:val="006E2F5F"/>
    <w:rsid w:val="0074624E"/>
    <w:rsid w:val="007B53DB"/>
    <w:rsid w:val="007D630E"/>
    <w:rsid w:val="007E0C73"/>
    <w:rsid w:val="008043D6"/>
    <w:rsid w:val="00841371"/>
    <w:rsid w:val="00876061"/>
    <w:rsid w:val="009403BA"/>
    <w:rsid w:val="0095576B"/>
    <w:rsid w:val="009D38E8"/>
    <w:rsid w:val="00A36CDD"/>
    <w:rsid w:val="00A749C5"/>
    <w:rsid w:val="00A86BB7"/>
    <w:rsid w:val="00A9454D"/>
    <w:rsid w:val="00B22DEF"/>
    <w:rsid w:val="00B35873"/>
    <w:rsid w:val="00B62572"/>
    <w:rsid w:val="00B91877"/>
    <w:rsid w:val="00BE5425"/>
    <w:rsid w:val="00C16A40"/>
    <w:rsid w:val="00C2635F"/>
    <w:rsid w:val="00C64869"/>
    <w:rsid w:val="00C80601"/>
    <w:rsid w:val="00CB7FBF"/>
    <w:rsid w:val="00D1128C"/>
    <w:rsid w:val="00D1263E"/>
    <w:rsid w:val="00D3443F"/>
    <w:rsid w:val="00D55E52"/>
    <w:rsid w:val="00D5641F"/>
    <w:rsid w:val="00D809E5"/>
    <w:rsid w:val="00D87DE5"/>
    <w:rsid w:val="00D90251"/>
    <w:rsid w:val="00DC747B"/>
    <w:rsid w:val="00DF337D"/>
    <w:rsid w:val="00E05AD1"/>
    <w:rsid w:val="00E31DC7"/>
    <w:rsid w:val="00E32338"/>
    <w:rsid w:val="00E33708"/>
    <w:rsid w:val="00E34396"/>
    <w:rsid w:val="00E34A3C"/>
    <w:rsid w:val="00E575DC"/>
    <w:rsid w:val="00F16489"/>
    <w:rsid w:val="00F619B9"/>
    <w:rsid w:val="00F62BC9"/>
    <w:rsid w:val="00F74792"/>
    <w:rsid w:val="00FC4BEC"/>
    <w:rsid w:val="00FF1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D88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0FD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415D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415D99"/>
    <w:rPr>
      <w:rFonts w:ascii="Times New Roman" w:hAnsi="Times New Roman" w:cs="Times New Roman"/>
    </w:rPr>
  </w:style>
  <w:style w:type="character" w:styleId="PageNumber">
    <w:name w:val="page number"/>
    <w:basedOn w:val="DefaultParagraphFont"/>
    <w:semiHidden/>
    <w:unhideWhenUsed/>
    <w:rsid w:val="00415D99"/>
  </w:style>
  <w:style w:type="character" w:styleId="LineNumber">
    <w:name w:val="line number"/>
    <w:basedOn w:val="DefaultParagraphFont"/>
    <w:uiPriority w:val="99"/>
    <w:semiHidden/>
    <w:unhideWhenUsed/>
    <w:rsid w:val="00415D99"/>
  </w:style>
  <w:style w:type="character" w:styleId="Hyperlink">
    <w:name w:val="Hyperlink"/>
    <w:basedOn w:val="DefaultParagraphFont"/>
    <w:uiPriority w:val="99"/>
    <w:unhideWhenUsed/>
    <w:rsid w:val="000F3A72"/>
    <w:rPr>
      <w:color w:val="0563C1" w:themeColor="hyperlink"/>
      <w:u w:val="single"/>
    </w:rPr>
  </w:style>
  <w:style w:type="character" w:customStyle="1" w:styleId="institution">
    <w:name w:val="institution"/>
    <w:basedOn w:val="DefaultParagraphFont"/>
    <w:rsid w:val="000F3A72"/>
  </w:style>
  <w:style w:type="paragraph" w:styleId="Header">
    <w:name w:val="header"/>
    <w:basedOn w:val="Normal"/>
    <w:link w:val="HeaderChar"/>
    <w:uiPriority w:val="99"/>
    <w:unhideWhenUsed/>
    <w:rsid w:val="00F164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6489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9B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9B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B53D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6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entu</Company>
  <LinksUpToDate>false</LinksUpToDate>
  <CharactersWithSpaces>1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Rochman</dc:creator>
  <cp:keywords/>
  <dc:description/>
  <cp:lastModifiedBy>Chelsea Rochman</cp:lastModifiedBy>
  <cp:revision>2</cp:revision>
  <dcterms:created xsi:type="dcterms:W3CDTF">2017-10-26T21:11:00Z</dcterms:created>
  <dcterms:modified xsi:type="dcterms:W3CDTF">2017-10-26T21:11:00Z</dcterms:modified>
</cp:coreProperties>
</file>